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9B4" w:rsidRDefault="009479B4" w:rsidP="009479B4">
      <w:pPr>
        <w:pStyle w:val="Heading3"/>
      </w:pPr>
      <w:r>
        <w:t xml:space="preserve">2. EFA Tables and Figures </w:t>
      </w:r>
    </w:p>
    <w:p w:rsidR="009479B4" w:rsidRPr="00AD55E4" w:rsidRDefault="009479B4" w:rsidP="009479B4">
      <w:r>
        <w:rPr>
          <w:b/>
        </w:rPr>
        <w:t>S2 Table 1</w:t>
      </w:r>
      <w:r w:rsidRPr="00A566DA">
        <w:rPr>
          <w:b/>
        </w:rPr>
        <w:t xml:space="preserve">. Correlation Matrix for all original </w:t>
      </w:r>
      <w:r>
        <w:rPr>
          <w:b/>
        </w:rPr>
        <w:t>question items</w:t>
      </w:r>
      <w:r w:rsidRPr="00A566DA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5"/>
        <w:gridCol w:w="734"/>
        <w:gridCol w:w="734"/>
        <w:gridCol w:w="734"/>
        <w:gridCol w:w="734"/>
        <w:gridCol w:w="734"/>
        <w:gridCol w:w="734"/>
        <w:gridCol w:w="734"/>
        <w:gridCol w:w="734"/>
        <w:gridCol w:w="735"/>
      </w:tblGrid>
      <w:tr w:rsidR="009479B4" w:rsidRPr="00C65613" w:rsidTr="008940EB">
        <w:tc>
          <w:tcPr>
            <w:tcW w:w="734" w:type="dxa"/>
          </w:tcPr>
          <w:p w:rsidR="009479B4" w:rsidRPr="00BD23AE" w:rsidRDefault="009479B4" w:rsidP="008940EB">
            <w:pPr>
              <w:pStyle w:val="Tablebodyfont"/>
              <w:rPr>
                <w:b/>
              </w:rPr>
            </w:pPr>
            <w:r w:rsidRPr="00BD23AE">
              <w:rPr>
                <w:b/>
              </w:rPr>
              <w:t>ID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2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>
              <w:t>E5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>
              <w:t>E6</w:t>
            </w: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61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4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0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5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2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5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3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3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4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9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D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4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5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8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71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4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6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8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6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9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2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4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3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9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91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1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8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2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5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7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923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2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2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2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6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0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2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75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13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2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2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4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76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11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3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94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A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3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7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2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3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74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791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2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91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94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2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9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7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9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73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7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3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3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81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8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6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5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6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7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53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9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7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59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3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9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2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0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2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0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93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9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5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6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5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1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3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6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9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8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1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0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8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9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1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1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0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9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8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lastRenderedPageBreak/>
              <w:t>E5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99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7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7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6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4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1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9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88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9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9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0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09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2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6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2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3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</w:p>
        </w:tc>
      </w:tr>
      <w:tr w:rsidR="009479B4" w:rsidRPr="00C65613" w:rsidTr="008940EB"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E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27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9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3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8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78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66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8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4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71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52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84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417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46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370</w:t>
            </w:r>
          </w:p>
        </w:tc>
        <w:tc>
          <w:tcPr>
            <w:tcW w:w="734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.192</w:t>
            </w:r>
          </w:p>
        </w:tc>
        <w:tc>
          <w:tcPr>
            <w:tcW w:w="735" w:type="dxa"/>
          </w:tcPr>
          <w:p w:rsidR="009479B4" w:rsidRPr="00C65613" w:rsidRDefault="009479B4" w:rsidP="008940EB">
            <w:pPr>
              <w:pStyle w:val="Tablebodyfont"/>
            </w:pPr>
            <w:r w:rsidRPr="00C65613">
              <w:t>1</w:t>
            </w:r>
          </w:p>
        </w:tc>
      </w:tr>
    </w:tbl>
    <w:p w:rsidR="009479B4" w:rsidRDefault="009479B4" w:rsidP="009479B4">
      <w:pPr>
        <w:pStyle w:val="Tablebodyfont"/>
        <w:jc w:val="both"/>
      </w:pPr>
      <w:r>
        <w:t>The correlation coefficient (r) matrix determinant was very small (5.603 x 10</w:t>
      </w:r>
      <w:r>
        <w:rPr>
          <w:vertAlign w:val="superscript"/>
        </w:rPr>
        <w:t>-8</w:t>
      </w:r>
      <w:r>
        <w:t xml:space="preserve">), indicating the presence of high correlations among some observed variables in the survey. Overall, there were 17 occurrences of a correlation coefficient of r&gt;0.8, all </w:t>
      </w:r>
      <w:r w:rsidRPr="006749AD">
        <w:t>between the six affective questions and the first of the experiential questions (A1-6 and E1). Examination of both the r values and the wording of the questions suggested combining questions A1, A2, A3 and E1, as well as A4, A5 and A6, respectively.</w:t>
      </w:r>
      <w:r>
        <w:t xml:space="preserve"> </w:t>
      </w:r>
    </w:p>
    <w:p w:rsidR="009479B4" w:rsidRPr="00BB6660" w:rsidRDefault="009479B4" w:rsidP="009479B4">
      <w:r>
        <w:rPr>
          <w:b/>
        </w:rPr>
        <w:t>S2 Table 2</w:t>
      </w:r>
      <w:r w:rsidRPr="00EA6C95">
        <w:rPr>
          <w:b/>
        </w:rPr>
        <w:t>.</w:t>
      </w:r>
      <w:r>
        <w:t xml:space="preserve"> </w:t>
      </w:r>
      <w:r w:rsidRPr="00C102BA">
        <w:rPr>
          <w:b/>
        </w:rPr>
        <w:t>Correlation Matrix of original and combined question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963"/>
        <w:gridCol w:w="963"/>
        <w:gridCol w:w="962"/>
        <w:gridCol w:w="962"/>
        <w:gridCol w:w="962"/>
        <w:gridCol w:w="1072"/>
        <w:gridCol w:w="1084"/>
        <w:gridCol w:w="1084"/>
        <w:gridCol w:w="962"/>
        <w:gridCol w:w="963"/>
        <w:gridCol w:w="963"/>
        <w:gridCol w:w="963"/>
        <w:gridCol w:w="960"/>
      </w:tblGrid>
      <w:tr w:rsidR="009479B4" w:rsidRPr="007319AD" w:rsidTr="008940EB">
        <w:tc>
          <w:tcPr>
            <w:tcW w:w="1084" w:type="dxa"/>
          </w:tcPr>
          <w:p w:rsidR="009479B4" w:rsidRPr="00BD23AE" w:rsidRDefault="009479B4" w:rsidP="008940EB">
            <w:pPr>
              <w:pStyle w:val="Tablebodyfont"/>
              <w:rPr>
                <w:b/>
              </w:rPr>
            </w:pPr>
            <w:r w:rsidRPr="00BD23AE">
              <w:rPr>
                <w:b/>
              </w:rPr>
              <w:t>ID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4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5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6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A1-3,</w:t>
            </w:r>
            <w:r>
              <w:t xml:space="preserve"> </w:t>
            </w:r>
            <w:r w:rsidRPr="007319AD">
              <w:t>E1 combined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A4-6 combined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2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3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4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5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6</w:t>
            </w: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61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4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0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4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59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2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55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3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3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4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9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D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7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4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54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58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718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A1-3,E1 combined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3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50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0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54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79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99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A4-6 combined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39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5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4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78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22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40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860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89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6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0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0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50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66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59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8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30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9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21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08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20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42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1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6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70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4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3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7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68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9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85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18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07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1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91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83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lastRenderedPageBreak/>
              <w:t>E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099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078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7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62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48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10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0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0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67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20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37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</w:p>
        </w:tc>
      </w:tr>
      <w:tr w:rsidR="009479B4" w:rsidRPr="007319AD" w:rsidTr="008940EB"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E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278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96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8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83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83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81</w:t>
            </w:r>
          </w:p>
        </w:tc>
        <w:tc>
          <w:tcPr>
            <w:tcW w:w="1084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500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65</w:t>
            </w:r>
          </w:p>
        </w:tc>
        <w:tc>
          <w:tcPr>
            <w:tcW w:w="972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417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46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370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.192</w:t>
            </w:r>
          </w:p>
        </w:tc>
        <w:tc>
          <w:tcPr>
            <w:tcW w:w="973" w:type="dxa"/>
          </w:tcPr>
          <w:p w:rsidR="009479B4" w:rsidRPr="007319AD" w:rsidRDefault="009479B4" w:rsidP="008940EB">
            <w:pPr>
              <w:pStyle w:val="Tablebodyfont"/>
            </w:pPr>
            <w:r w:rsidRPr="007319AD">
              <w:t>1</w:t>
            </w:r>
          </w:p>
        </w:tc>
      </w:tr>
    </w:tbl>
    <w:p w:rsidR="009479B4" w:rsidRDefault="009479B4" w:rsidP="009479B4">
      <w:pPr>
        <w:pStyle w:val="Tablebodyfont"/>
        <w:jc w:val="both"/>
      </w:pPr>
      <w:r>
        <w:t>The correlation coefficient (r) matrix determinant was 0.003 indicating no collinearity using the condensed variables. The single remaining correlation with r&gt;0.8 was found between the two combined questions (“How wo</w:t>
      </w:r>
      <w:r w:rsidRPr="00BD4C17">
        <w:t>rried/</w:t>
      </w:r>
      <w:r>
        <w:t xml:space="preserve"> </w:t>
      </w:r>
      <w:r w:rsidRPr="00BD4C17">
        <w:t>fearful/</w:t>
      </w:r>
      <w:r>
        <w:t xml:space="preserve"> </w:t>
      </w:r>
      <w:r w:rsidRPr="00BD4C17">
        <w:t>nervous/</w:t>
      </w:r>
      <w:r>
        <w:t xml:space="preserve"> </w:t>
      </w:r>
      <w:r w:rsidRPr="00BD4C17">
        <w:t>concerned are you about developing cancer in the future/your lifetime”</w:t>
      </w:r>
      <w:r>
        <w:t xml:space="preserve"> and </w:t>
      </w:r>
      <w:r w:rsidRPr="00BD4C17">
        <w:t>“When you think about cancer for a moment, to what extent do you feel fearful/</w:t>
      </w:r>
      <w:r>
        <w:t xml:space="preserve"> </w:t>
      </w:r>
      <w:r w:rsidRPr="00BD4C17">
        <w:t>worried/</w:t>
      </w:r>
      <w:r>
        <w:t xml:space="preserve"> </w:t>
      </w:r>
      <w:r w:rsidRPr="00BD4C17">
        <w:t>anxious”</w:t>
      </w:r>
      <w:r>
        <w:t>,  r=0.860). As these questions are probing different timescales, they were kept separate in the subsequent analysis. No items had a correlation with any other of less than 0.3 and it was likely therefore that all items could contribute to a factor.</w:t>
      </w:r>
    </w:p>
    <w:p w:rsidR="009479B4" w:rsidRDefault="001B418A" w:rsidP="009479B4">
      <w:pPr>
        <w:jc w:val="left"/>
      </w:pPr>
      <w:bookmarkStart w:id="0" w:name="_GoBack"/>
      <w:r>
        <w:rPr>
          <w:b/>
        </w:rPr>
        <w:t xml:space="preserve">S2 </w:t>
      </w:r>
      <w:bookmarkEnd w:id="0"/>
      <w:r w:rsidR="009479B4">
        <w:rPr>
          <w:b/>
        </w:rPr>
        <w:t xml:space="preserve">Figure </w:t>
      </w:r>
      <w:r w:rsidR="009479B4" w:rsidRPr="00BB6660">
        <w:rPr>
          <w:b/>
        </w:rPr>
        <w:t>1. Scree plot</w:t>
      </w:r>
      <w:r w:rsidR="009479B4">
        <w:rPr>
          <w:b/>
        </w:rPr>
        <w:t xml:space="preserve"> </w:t>
      </w:r>
      <w:r w:rsidR="009479B4" w:rsidRPr="00BB6660">
        <w:rPr>
          <w:b/>
        </w:rPr>
        <w:t>for the explanatory factor analysis of the 13-question version of the TRIRISK model.</w:t>
      </w:r>
      <w:r w:rsidR="009479B4">
        <w:t xml:space="preserve"> </w:t>
      </w:r>
      <w:r w:rsidR="009479B4">
        <w:rPr>
          <w:rFonts w:cs="Times New Roman"/>
          <w:noProof/>
          <w:sz w:val="24"/>
          <w:szCs w:val="24"/>
          <w:lang w:eastAsia="en-GB"/>
        </w:rPr>
        <w:drawing>
          <wp:inline distT="0" distB="0" distL="0" distR="0" wp14:anchorId="51A051AC" wp14:editId="0E6A0FA6">
            <wp:extent cx="5151234" cy="303158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190" cy="3039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86D" w:rsidRPr="009479B4" w:rsidRDefault="009479B4" w:rsidP="009479B4">
      <w:pPr>
        <w:pStyle w:val="Tablebodyfont"/>
        <w:jc w:val="both"/>
        <w:rPr>
          <w:rFonts w:cstheme="minorHAnsi"/>
          <w:color w:val="FF0000"/>
        </w:rPr>
      </w:pPr>
      <w:r>
        <w:t>Examination of the eigenvalues and the scree plot confirmed that a 3-factor solution was optimal, explaining 61.6% of the total variance and following Kaiser’s criterion of selecting eigenvalues greater than on</w:t>
      </w:r>
      <w:r w:rsidRPr="00476DE8">
        <w:rPr>
          <w:color w:val="000000" w:themeColor="text1"/>
        </w:rPr>
        <w:t xml:space="preserve">e </w:t>
      </w:r>
      <w:r w:rsidRPr="00B057E7">
        <w:rPr>
          <w:noProof/>
          <w:color w:val="000000" w:themeColor="text1"/>
        </w:rPr>
        <w:t>(32)</w:t>
      </w:r>
      <w:r w:rsidRPr="00476DE8">
        <w:rPr>
          <w:color w:val="000000" w:themeColor="text1"/>
        </w:rPr>
        <w:t xml:space="preserve">. </w:t>
      </w:r>
      <w:r>
        <w:t>Adding a fourth factor only explained a further 6.8% of variance. The factor analysis was subsequently repeated extracting three factors.</w:t>
      </w:r>
    </w:p>
    <w:sectPr w:rsidR="007E586D" w:rsidRPr="009479B4" w:rsidSect="00756358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9B4"/>
    <w:rsid w:val="001B418A"/>
    <w:rsid w:val="007E586D"/>
    <w:rsid w:val="009479B4"/>
    <w:rsid w:val="00CB2E4F"/>
    <w:rsid w:val="00F9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203D"/>
  <w15:chartTrackingRefBased/>
  <w15:docId w15:val="{6F7F43A6-0BEE-48D7-8250-44BF30F6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9B4"/>
    <w:pPr>
      <w:spacing w:after="0" w:line="480" w:lineRule="auto"/>
      <w:jc w:val="both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9B4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79B4"/>
    <w:rPr>
      <w:rFonts w:ascii="Times New Roman" w:eastAsiaTheme="majorEastAsia" w:hAnsi="Times New Roman" w:cstheme="majorBidi"/>
      <w:color w:val="000000" w:themeColor="text1"/>
      <w:sz w:val="28"/>
      <w:szCs w:val="24"/>
    </w:rPr>
  </w:style>
  <w:style w:type="table" w:styleId="TableGrid">
    <w:name w:val="Table Grid"/>
    <w:basedOn w:val="TableNormal"/>
    <w:uiPriority w:val="39"/>
    <w:rsid w:val="00947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font">
    <w:name w:val="Table body font"/>
    <w:basedOn w:val="Normal"/>
    <w:next w:val="Normal"/>
    <w:link w:val="TablebodyfontChar"/>
    <w:qFormat/>
    <w:rsid w:val="009479B4"/>
    <w:pPr>
      <w:spacing w:before="60" w:after="120" w:line="240" w:lineRule="auto"/>
      <w:jc w:val="left"/>
    </w:pPr>
    <w:rPr>
      <w:bCs/>
    </w:rPr>
  </w:style>
  <w:style w:type="character" w:customStyle="1" w:styleId="TablebodyfontChar">
    <w:name w:val="Table body font Char"/>
    <w:basedOn w:val="DefaultParagraphFont"/>
    <w:link w:val="Tablebodyfont"/>
    <w:rsid w:val="009479B4"/>
    <w:rPr>
      <w:rFonts w:ascii="Times New Roman" w:hAnsi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9479B4"/>
  </w:style>
  <w:style w:type="paragraph" w:styleId="BalloonText">
    <w:name w:val="Balloon Text"/>
    <w:basedOn w:val="Normal"/>
    <w:link w:val="BalloonTextChar"/>
    <w:uiPriority w:val="99"/>
    <w:semiHidden/>
    <w:unhideWhenUsed/>
    <w:rsid w:val="001B41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1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edinger</dc:creator>
  <cp:keywords/>
  <dc:description/>
  <cp:lastModifiedBy>Christiane Riedinger</cp:lastModifiedBy>
  <cp:revision>3</cp:revision>
  <dcterms:created xsi:type="dcterms:W3CDTF">2022-01-04T14:12:00Z</dcterms:created>
  <dcterms:modified xsi:type="dcterms:W3CDTF">2022-01-04T14:12:00Z</dcterms:modified>
</cp:coreProperties>
</file>